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F61AB" w14:textId="4E265EF2" w:rsidR="00D37D24" w:rsidRPr="00C220CB" w:rsidRDefault="005E1F7B" w:rsidP="000C2D89">
      <w:pPr>
        <w:pStyle w:val="Caption"/>
        <w:keepNext/>
        <w:spacing w:after="120" w:line="480" w:lineRule="auto"/>
        <w:rPr>
          <w:rFonts w:ascii="Times New Roman" w:hAnsi="Times New Roman" w:cs="Times New Roman"/>
          <w:color w:val="auto"/>
          <w:sz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lang w:val="en-GB"/>
        </w:rPr>
        <w:t>S</w:t>
      </w:r>
      <w:r w:rsidR="00344A97">
        <w:rPr>
          <w:rFonts w:ascii="Times New Roman" w:hAnsi="Times New Roman" w:cs="Times New Roman"/>
          <w:color w:val="auto"/>
          <w:sz w:val="20"/>
          <w:lang w:val="en-GB"/>
        </w:rPr>
        <w:t>1</w:t>
      </w:r>
      <w:r w:rsidR="00D37D24" w:rsidRPr="00D37D24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GB"/>
        </w:rPr>
        <w:t>Table</w:t>
      </w:r>
      <w:r w:rsidR="00CF43B5" w:rsidRPr="00E172F8">
        <w:rPr>
          <w:rFonts w:ascii="Times New Roman" w:hAnsi="Times New Roman" w:cs="Times New Roman"/>
          <w:color w:val="auto"/>
          <w:sz w:val="20"/>
          <w:lang w:val="en-GB"/>
        </w:rPr>
        <w:t>.</w:t>
      </w:r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 w:rsidR="00674A94" w:rsidRPr="00E172F8">
        <w:rPr>
          <w:rFonts w:ascii="Times New Roman" w:hAnsi="Times New Roman" w:cs="Times New Roman"/>
          <w:color w:val="auto"/>
          <w:sz w:val="20"/>
          <w:lang w:val="en-GB"/>
        </w:rPr>
        <w:t>Species-specific n</w:t>
      </w:r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>a</w:t>
      </w:r>
      <w:r w:rsidR="00674A94" w:rsidRPr="00E172F8">
        <w:rPr>
          <w:rFonts w:ascii="Times New Roman" w:hAnsi="Times New Roman" w:cs="Times New Roman"/>
          <w:color w:val="auto"/>
          <w:sz w:val="20"/>
          <w:lang w:val="en-GB"/>
        </w:rPr>
        <w:t>ï</w:t>
      </w:r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ve occupancy estimates in the </w:t>
      </w:r>
      <w:r w:rsidR="003830E3" w:rsidRPr="00E172F8">
        <w:rPr>
          <w:rFonts w:ascii="Times New Roman" w:hAnsi="Times New Roman" w:cs="Times New Roman"/>
          <w:color w:val="auto"/>
          <w:sz w:val="20"/>
          <w:lang w:val="en-GB"/>
        </w:rPr>
        <w:t>eight studies</w:t>
      </w:r>
      <w:r w:rsidR="00283143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 w:rsidR="003830E3" w:rsidRPr="00E172F8">
        <w:rPr>
          <w:rFonts w:ascii="Times New Roman" w:hAnsi="Times New Roman" w:cs="Times New Roman"/>
          <w:color w:val="auto"/>
          <w:sz w:val="20"/>
          <w:lang w:val="en-GB"/>
        </w:rPr>
        <w:t>/</w:t>
      </w:r>
      <w:r w:rsidR="00283143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nine </w:t>
      </w:r>
      <w:r w:rsidR="00DC60F7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study areas </w:t>
      </w:r>
      <w:r w:rsidR="0072339F" w:rsidRPr="00E172F8">
        <w:rPr>
          <w:rFonts w:ascii="Times New Roman" w:hAnsi="Times New Roman" w:cs="Times New Roman"/>
          <w:color w:val="auto"/>
          <w:sz w:val="20"/>
          <w:lang w:val="en-GB"/>
        </w:rPr>
        <w:t>selected from the</w:t>
      </w:r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 literature review</w:t>
      </w:r>
      <w:r w:rsidRPr="00E172F8">
        <w:rPr>
          <w:rFonts w:ascii="Times New Roman" w:hAnsi="Times New Roman" w:cs="Times New Roman"/>
          <w:color w:val="auto"/>
          <w:sz w:val="20"/>
          <w:lang w:val="en-GB"/>
        </w:rPr>
        <w:t>.</w:t>
      </w:r>
      <w:r w:rsidR="00D37D24">
        <w:rPr>
          <w:rFonts w:ascii="Times New Roman" w:hAnsi="Times New Roman" w:cs="Times New Roman"/>
          <w:b w:val="0"/>
          <w:color w:val="auto"/>
          <w:sz w:val="20"/>
          <w:lang w:val="en-GB"/>
        </w:rPr>
        <w:t xml:space="preserve"> Also includes information on</w:t>
      </w:r>
      <w:r w:rsidR="00D37D24" w:rsidRPr="00C220CB">
        <w:rPr>
          <w:rFonts w:ascii="Times New Roman" w:hAnsi="Times New Roman" w:cs="Times New Roman"/>
          <w:b w:val="0"/>
          <w:color w:val="auto"/>
          <w:sz w:val="20"/>
          <w:lang w:val="en-GB"/>
        </w:rPr>
        <w:t xml:space="preserve"> type of management (with or without predator control) and sampling design</w:t>
      </w:r>
      <w:r w:rsidR="00D37D24">
        <w:rPr>
          <w:rFonts w:ascii="Times New Roman" w:hAnsi="Times New Roman" w:cs="Times New Roman"/>
          <w:b w:val="0"/>
          <w:color w:val="auto"/>
          <w:sz w:val="20"/>
          <w:lang w:val="en-GB"/>
        </w:rPr>
        <w:t xml:space="preserve"> and the estimates for the present study for comparison. ss – sampling sites.</w:t>
      </w:r>
    </w:p>
    <w:tbl>
      <w:tblPr>
        <w:tblW w:w="480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2"/>
        <w:gridCol w:w="776"/>
        <w:gridCol w:w="1158"/>
        <w:gridCol w:w="1557"/>
        <w:gridCol w:w="894"/>
        <w:gridCol w:w="1053"/>
        <w:gridCol w:w="735"/>
        <w:gridCol w:w="894"/>
        <w:gridCol w:w="894"/>
        <w:gridCol w:w="894"/>
        <w:gridCol w:w="894"/>
        <w:gridCol w:w="894"/>
        <w:gridCol w:w="892"/>
      </w:tblGrid>
      <w:tr w:rsidR="000A5E25" w:rsidRPr="0063427C" w14:paraId="2E8CA968" w14:textId="42BBA388" w:rsidTr="00CF6D9E">
        <w:trPr>
          <w:trHeight w:val="300"/>
        </w:trPr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A9EB" w14:textId="77777777" w:rsidR="00AD36D9" w:rsidRPr="00325603" w:rsidRDefault="00AD36D9" w:rsidP="00AD36D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rticles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A38B" w14:textId="77777777" w:rsidR="00AD36D9" w:rsidRPr="00325603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tudy are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D90C" w14:textId="77777777" w:rsidR="00AD36D9" w:rsidRPr="00325603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Type of Management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7B1F" w14:textId="77777777" w:rsidR="00AD36D9" w:rsidRPr="00325603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ampl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4554" w14:textId="77777777" w:rsidR="00AD36D9" w:rsidRPr="00325603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ulpes</w:t>
            </w:r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proofErr w:type="spellStart"/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vulpes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8506" w14:textId="77777777" w:rsidR="00AD36D9" w:rsidRPr="00325603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</w:t>
            </w:r>
            <w:r w:rsidRPr="00FF13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 xml:space="preserve">erpestes 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ichneumo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2B64" w14:textId="77777777" w:rsidR="00AD36D9" w:rsidRPr="00325603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artes </w:t>
            </w:r>
            <w:proofErr w:type="spellStart"/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foina</w:t>
            </w:r>
            <w:proofErr w:type="spellEnd"/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0C013" w14:textId="77777777" w:rsidR="00AD36D9" w:rsidRPr="00325603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Mustela </w:t>
            </w:r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putoriu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58AB" w14:textId="77777777" w:rsidR="00AD36D9" w:rsidRPr="00325603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Mustela </w:t>
            </w:r>
            <w:proofErr w:type="spellStart"/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nivalis</w:t>
            </w:r>
            <w:proofErr w:type="spellEnd"/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61B4" w14:textId="77777777" w:rsidR="00AD36D9" w:rsidRPr="00325603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Genet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proofErr w:type="spellStart"/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genetta</w:t>
            </w:r>
            <w:proofErr w:type="spellEnd"/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BF81A" w14:textId="77777777" w:rsidR="00AD36D9" w:rsidRPr="00325603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Meles</w:t>
            </w:r>
            <w:proofErr w:type="spellEnd"/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proofErr w:type="spellStart"/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meles</w:t>
            </w:r>
            <w:proofErr w:type="spellEnd"/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97F85" w14:textId="5CEDAACE" w:rsidR="00AD36D9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el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proofErr w:type="spellStart"/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silvestris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D7372" w14:textId="24BE91AF" w:rsidR="00AD36D9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el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proofErr w:type="spellStart"/>
            <w:r w:rsidRPr="003256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catus</w:t>
            </w:r>
            <w:proofErr w:type="spellEnd"/>
          </w:p>
        </w:tc>
      </w:tr>
      <w:tr w:rsidR="000A5E25" w:rsidRPr="0063427C" w14:paraId="47A8E93D" w14:textId="77777777" w:rsidTr="00CF6D9E">
        <w:trPr>
          <w:trHeight w:val="30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6BF6" w14:textId="04D581C5" w:rsidR="00F24892" w:rsidRPr="00325603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Curveira-Santos et al. (20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910A" w14:textId="0DE01599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ortug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E9DA" w14:textId="68A93671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Non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1307" w14:textId="3E9A7F2B" w:rsidR="00F24892" w:rsidRPr="0063427C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6342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5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~836m apar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F4A5" w14:textId="480D6099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3694" w14:textId="443FAE77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C765" w14:textId="5A14DFC0" w:rsidR="00F24892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62A8" w14:textId="6DD89E64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8F56" w14:textId="2A4153C5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BAF1" w14:textId="273786B5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B48D" w14:textId="183794F0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4896" w14:textId="27598418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86149" w14:textId="302D5C72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9</w:t>
            </w:r>
          </w:p>
        </w:tc>
      </w:tr>
      <w:tr w:rsidR="000A5E25" w:rsidRPr="0063427C" w14:paraId="360D6274" w14:textId="77777777" w:rsidTr="00CF6D9E">
        <w:trPr>
          <w:trHeight w:val="30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00FA" w14:textId="77777777" w:rsidR="00F24892" w:rsidRPr="00325603" w:rsidRDefault="00F24892" w:rsidP="00E5567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Cruz et al. (20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40ED" w14:textId="77777777" w:rsidR="00F24892" w:rsidRPr="00325603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ortug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9039" w14:textId="77777777" w:rsidR="00F24892" w:rsidRPr="00325603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Unknow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C987" w14:textId="77777777" w:rsidR="00F24892" w:rsidRPr="0063427C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6342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5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~599m apar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0C66" w14:textId="77777777" w:rsidR="00F24892" w:rsidRPr="00325603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5C0D" w14:textId="77777777" w:rsidR="00F24892" w:rsidRPr="00325603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4501" w14:textId="77777777" w:rsidR="00F24892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E885" w14:textId="77777777" w:rsidR="00F24892" w:rsidRPr="00325603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EFCA" w14:textId="77777777" w:rsidR="00F24892" w:rsidRPr="00325603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D813" w14:textId="77777777" w:rsidR="00F24892" w:rsidRPr="00325603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1384" w14:textId="77777777" w:rsidR="00F24892" w:rsidRPr="00325603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74C9" w14:textId="77777777" w:rsidR="00F24892" w:rsidRPr="00325603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27F3" w14:textId="77777777" w:rsidR="00F24892" w:rsidRPr="00325603" w:rsidRDefault="00F24892" w:rsidP="00E5567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</w:tr>
      <w:tr w:rsidR="000A5E25" w:rsidRPr="0063427C" w14:paraId="42262CA0" w14:textId="77777777" w:rsidTr="00CF6D9E">
        <w:trPr>
          <w:trHeight w:val="30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8D53" w14:textId="5A12B46A" w:rsidR="00F24892" w:rsidRPr="00325603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Recio</w:t>
            </w:r>
            <w:proofErr w:type="spellEnd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et al. (2015)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7E91" w14:textId="1AA03F98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8394" w14:textId="10B47214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redator contro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84D4" w14:textId="75892428" w:rsidR="00F24892" w:rsidRPr="0063427C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6342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37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~2km apar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9E77" w14:textId="293D09E5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3930" w14:textId="25B1574E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A6F4" w14:textId="1F6F1F42" w:rsidR="00F24892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A12E" w14:textId="050EEB3D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2093" w14:textId="286348D8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9073" w14:textId="03EE5D77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7F18" w14:textId="6A844D48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8419" w14:textId="7095C60E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9EC1" w14:textId="3CDBED70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1</w:t>
            </w:r>
          </w:p>
        </w:tc>
      </w:tr>
      <w:tr w:rsidR="000A5E25" w:rsidRPr="0063427C" w14:paraId="2E024202" w14:textId="77777777" w:rsidTr="00CF6D9E">
        <w:trPr>
          <w:trHeight w:val="36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94F2" w14:textId="77777777" w:rsidR="00F24892" w:rsidRPr="00325603" w:rsidRDefault="00F24892" w:rsidP="00CA61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Barrull</w:t>
            </w:r>
            <w:proofErr w:type="spellEnd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et al. (20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ED4B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26DE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redator contro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FD92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3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in 1 km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2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quadrant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AB98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D317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F045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BE2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4766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3AC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2922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A0F2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D221C" w14:textId="77777777" w:rsidR="00F24892" w:rsidRPr="00325603" w:rsidRDefault="00F24892" w:rsidP="00CA612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</w:tr>
      <w:tr w:rsidR="000A5E25" w:rsidRPr="0063427C" w14:paraId="0E977EAB" w14:textId="77777777" w:rsidTr="00CF6D9E">
        <w:trPr>
          <w:trHeight w:val="30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9999" w14:textId="01E7E985" w:rsidR="00F24892" w:rsidRPr="00325603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Monterroso</w:t>
            </w:r>
            <w:proofErr w:type="spellEnd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et al. (20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34F0" w14:textId="38F65794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pa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9110" w14:textId="5D8A8E73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Non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DD4B" w14:textId="2787BFC6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3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in 1 km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2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quadrant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5D38" w14:textId="1DD4DB49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0AA2" w14:textId="09ED3685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A1CB" w14:textId="6C514C3A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EABF" w14:textId="05E64AF4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80EC" w14:textId="6ED62C1C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A7EA" w14:textId="2967143A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8F1A" w14:textId="727FB7D4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C324" w14:textId="28BC3A27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2F17" w14:textId="580FA0A4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</w:tr>
      <w:tr w:rsidR="000A5E25" w:rsidRPr="0063427C" w14:paraId="0CEE7F8F" w14:textId="77777777" w:rsidTr="00CF6D9E">
        <w:trPr>
          <w:trHeight w:val="30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1C84" w14:textId="6A928F70" w:rsidR="00F24892" w:rsidRPr="00325603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Monterroso</w:t>
            </w:r>
            <w:proofErr w:type="spellEnd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et al. (20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EF35" w14:textId="1395B00E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ortug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BCBE" w14:textId="708FBFEE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redator contro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7B80" w14:textId="55C30C2A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3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in 1 km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2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quadrant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9300" w14:textId="36B68718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3500" w14:textId="13696369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2C9A" w14:textId="4D1775C1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BD20" w14:textId="180D5950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62C5" w14:textId="532810A0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FA02" w14:textId="4312BDAA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DB6B" w14:textId="4103000B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76A8" w14:textId="2B25854E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DC41" w14:textId="5977DCF9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</w:tr>
      <w:tr w:rsidR="000A5E25" w:rsidRPr="0063427C" w14:paraId="3EB90BE1" w14:textId="77777777" w:rsidTr="00CF6D9E">
        <w:trPr>
          <w:trHeight w:val="30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93CD" w14:textId="77777777" w:rsidR="00F24892" w:rsidRPr="00325603" w:rsidRDefault="00F24892" w:rsidP="00322FB1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armento</w:t>
            </w:r>
            <w:proofErr w:type="spellEnd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et al. (20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D4AD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ortug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A2F9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Non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1827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14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~472 m apar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6702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A592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B6D1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586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0192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1CAC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DC21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E28A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880C" w14:textId="77777777" w:rsidR="00F24892" w:rsidRPr="00325603" w:rsidRDefault="00F24892" w:rsidP="00322FB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</w:tr>
      <w:tr w:rsidR="000A5E25" w:rsidRPr="0063427C" w14:paraId="0936D619" w14:textId="77777777" w:rsidTr="00CF6D9E">
        <w:trPr>
          <w:trHeight w:val="36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518A" w14:textId="53332C06" w:rsidR="00F24892" w:rsidRPr="00325603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ita et al. (20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E4A4" w14:textId="6D2CD0FF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ortug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2253" w14:textId="6B5AB946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Unknow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8D36" w14:textId="1282AF57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6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in 3.14 km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2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plot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4043" w14:textId="3A8D484A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168A" w14:textId="591B14C0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A1EC" w14:textId="7EF7E9BB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A2E5" w14:textId="07CE9EED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DB98" w14:textId="1CB3A478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3D19" w14:textId="32B9562D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AA9E" w14:textId="0B2BDA3D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54A0" w14:textId="2C5FFA21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673F" w14:textId="790B7EA7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5</w:t>
            </w:r>
          </w:p>
        </w:tc>
      </w:tr>
      <w:tr w:rsidR="000A5E25" w:rsidRPr="00325603" w14:paraId="0C6CC0F1" w14:textId="77777777" w:rsidTr="00CF6D9E">
        <w:trPr>
          <w:trHeight w:val="36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3A73" w14:textId="188C659A" w:rsidR="00F24892" w:rsidRPr="00325603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Barea-</w:t>
            </w:r>
            <w:proofErr w:type="spellStart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Azcón</w:t>
            </w:r>
            <w:proofErr w:type="spellEnd"/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et al. (20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1E8D" w14:textId="5D22938B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ortug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D9B8" w14:textId="12832A18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Unknow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4128" w14:textId="4CF29217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in 2.5 km2 plot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8928" w14:textId="10DB5F1D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6D0B" w14:textId="4ADC9E72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0A99" w14:textId="0CB75D20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73FC" w14:textId="717C42B4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73AC" w14:textId="4717E86E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6154" w14:textId="7B3C934F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B72B" w14:textId="5DEC2540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DCCA" w14:textId="475DE34A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0800" w14:textId="77E55BF4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</w:tr>
      <w:tr w:rsidR="000A5E25" w:rsidRPr="005927FA" w14:paraId="3D3D6E4B" w14:textId="63D8C600" w:rsidTr="00CF6D9E">
        <w:trPr>
          <w:trHeight w:val="36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26F5" w14:textId="77777777" w:rsidR="00F24892" w:rsidRPr="00325603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3796" w14:textId="77777777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19E9" w14:textId="77777777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BDC2" w14:textId="07FE7FB8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verage across stud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(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D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AB93" w14:textId="469D189D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68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6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CB62" w14:textId="77777777" w:rsidR="00CF6D9E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0.41 </w:t>
            </w:r>
          </w:p>
          <w:p w14:paraId="2AB2CFB1" w14:textId="0DE56978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(±0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9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7000" w14:textId="68807A30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9 (±0.30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4C35" w14:textId="7A47D75C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.11 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(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07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32FF" w14:textId="77777777" w:rsidR="00CF6D9E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.27</w:t>
            </w:r>
          </w:p>
          <w:p w14:paraId="7E8B5B07" w14:textId="38AF0901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0A36" w14:textId="5C2FF81A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23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11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9E66" w14:textId="1A75F551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37</w:t>
            </w:r>
            <w:r w:rsidRPr="005927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(±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29</w:t>
            </w:r>
            <w:r w:rsidRPr="005927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64ED" w14:textId="489701D9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22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1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CEA9" w14:textId="642EBEE4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38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2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7)</w:t>
            </w:r>
          </w:p>
        </w:tc>
      </w:tr>
      <w:tr w:rsidR="000A5E25" w:rsidRPr="005927FA" w14:paraId="2F3BB4FE" w14:textId="0174E903" w:rsidTr="00CF6D9E">
        <w:trPr>
          <w:trHeight w:val="30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53B4" w14:textId="77777777" w:rsidR="00F24892" w:rsidRPr="005927FA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02C5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2C5D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BBBC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EDDF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3DEE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BCF7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3CEA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C7EF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705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A152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062A6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D3BB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A5E25" w:rsidRPr="005927FA" w14:paraId="17C10988" w14:textId="2F969D41" w:rsidTr="00CF6D9E">
        <w:trPr>
          <w:trHeight w:val="300"/>
        </w:trPr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2E92" w14:textId="77777777" w:rsidR="00F24892" w:rsidRPr="005927FA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GB" w:eastAsia="pt-PT"/>
              </w:rPr>
              <w:t>This study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656A6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Portugal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726AD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Predator control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84CE" w14:textId="63DA8E6D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74 ss ~900m apar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A9106" w14:textId="32E2C339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0.92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A8A3D" w14:textId="26105F4C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0.1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380D" w14:textId="7ECC9FBE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0.35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6CB0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7C25" w14:textId="77777777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79F9" w14:textId="49F1CEDB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0.0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119D4" w14:textId="067C2973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0.1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F4596" w14:textId="705E2198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B906B" w14:textId="663BAC38" w:rsidR="00F24892" w:rsidRPr="005927FA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</w:pPr>
            <w:r w:rsidRPr="005927F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 w:eastAsia="pt-PT"/>
              </w:rPr>
              <w:t>0.38</w:t>
            </w:r>
          </w:p>
        </w:tc>
      </w:tr>
    </w:tbl>
    <w:p w14:paraId="77B11F70" w14:textId="1DAACEDB" w:rsidR="00B24D09" w:rsidRDefault="00B24D09" w:rsidP="00496290">
      <w:pPr>
        <w:spacing w:after="0" w:line="480" w:lineRule="auto"/>
        <w:ind w:left="1276" w:hanging="567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B24D09" w:rsidSect="008E219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311"/>
    <w:rsid w:val="000921C5"/>
    <w:rsid w:val="000A53E4"/>
    <w:rsid w:val="000A5E25"/>
    <w:rsid w:val="000A6F1B"/>
    <w:rsid w:val="000B467A"/>
    <w:rsid w:val="000C2D89"/>
    <w:rsid w:val="00112E8C"/>
    <w:rsid w:val="001433C3"/>
    <w:rsid w:val="001841ED"/>
    <w:rsid w:val="001B0794"/>
    <w:rsid w:val="001E2DE9"/>
    <w:rsid w:val="0020017F"/>
    <w:rsid w:val="002258A0"/>
    <w:rsid w:val="002455DC"/>
    <w:rsid w:val="00257790"/>
    <w:rsid w:val="00283143"/>
    <w:rsid w:val="00290288"/>
    <w:rsid w:val="002C1AC5"/>
    <w:rsid w:val="002F13DB"/>
    <w:rsid w:val="002F433D"/>
    <w:rsid w:val="00311253"/>
    <w:rsid w:val="00325603"/>
    <w:rsid w:val="00344A97"/>
    <w:rsid w:val="00350929"/>
    <w:rsid w:val="003830E3"/>
    <w:rsid w:val="003A08AE"/>
    <w:rsid w:val="003D6319"/>
    <w:rsid w:val="00414553"/>
    <w:rsid w:val="0046566C"/>
    <w:rsid w:val="00477FC4"/>
    <w:rsid w:val="00496290"/>
    <w:rsid w:val="004A73AC"/>
    <w:rsid w:val="0051537D"/>
    <w:rsid w:val="00537ABF"/>
    <w:rsid w:val="005927FA"/>
    <w:rsid w:val="005E1F7B"/>
    <w:rsid w:val="00614064"/>
    <w:rsid w:val="0063427C"/>
    <w:rsid w:val="00674A94"/>
    <w:rsid w:val="00720FFA"/>
    <w:rsid w:val="0072339F"/>
    <w:rsid w:val="00725526"/>
    <w:rsid w:val="007A2CEF"/>
    <w:rsid w:val="00845062"/>
    <w:rsid w:val="00850DFB"/>
    <w:rsid w:val="00864A7E"/>
    <w:rsid w:val="008B68B1"/>
    <w:rsid w:val="008E2199"/>
    <w:rsid w:val="0090396A"/>
    <w:rsid w:val="0093282B"/>
    <w:rsid w:val="00952D2C"/>
    <w:rsid w:val="009E2BF1"/>
    <w:rsid w:val="009E460D"/>
    <w:rsid w:val="00A70B54"/>
    <w:rsid w:val="00AD36D9"/>
    <w:rsid w:val="00AE1AE9"/>
    <w:rsid w:val="00B24D09"/>
    <w:rsid w:val="00B3520A"/>
    <w:rsid w:val="00B63620"/>
    <w:rsid w:val="00B65311"/>
    <w:rsid w:val="00B87092"/>
    <w:rsid w:val="00BB415B"/>
    <w:rsid w:val="00C220CB"/>
    <w:rsid w:val="00C55833"/>
    <w:rsid w:val="00CC2FAA"/>
    <w:rsid w:val="00CF0A7D"/>
    <w:rsid w:val="00CF43B5"/>
    <w:rsid w:val="00CF6D9E"/>
    <w:rsid w:val="00D37D24"/>
    <w:rsid w:val="00DA0945"/>
    <w:rsid w:val="00DC60F7"/>
    <w:rsid w:val="00DD3F14"/>
    <w:rsid w:val="00DE1698"/>
    <w:rsid w:val="00DF2042"/>
    <w:rsid w:val="00E172F8"/>
    <w:rsid w:val="00E523EA"/>
    <w:rsid w:val="00EB0865"/>
    <w:rsid w:val="00EF7D03"/>
    <w:rsid w:val="00EF7E0C"/>
    <w:rsid w:val="00F12B9A"/>
    <w:rsid w:val="00F24892"/>
    <w:rsid w:val="00F674FF"/>
    <w:rsid w:val="00F712C9"/>
    <w:rsid w:val="00F86391"/>
    <w:rsid w:val="00FD3A62"/>
    <w:rsid w:val="00FE77FB"/>
    <w:rsid w:val="00FF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D4E63"/>
  <w15:docId w15:val="{76F91A17-234E-49FD-9F96-56580B386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5311"/>
    <w:pPr>
      <w:spacing w:after="200" w:line="276" w:lineRule="auto"/>
    </w:pPr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A094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945"/>
    <w:rPr>
      <w:rFonts w:ascii="Tahoma" w:eastAsia="PMingLiU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3520A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5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5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5DC"/>
    <w:rPr>
      <w:rFonts w:eastAsia="PMingLiU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5DC"/>
    <w:rPr>
      <w:rFonts w:eastAsia="PMingLiU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73AC"/>
    <w:pPr>
      <w:spacing w:after="0" w:line="240" w:lineRule="auto"/>
    </w:pPr>
    <w:rPr>
      <w:rFonts w:eastAsia="PMingLiU"/>
    </w:rPr>
  </w:style>
  <w:style w:type="character" w:styleId="Hyperlink">
    <w:name w:val="Hyperlink"/>
    <w:basedOn w:val="DefaultParagraphFont"/>
    <w:uiPriority w:val="99"/>
    <w:unhideWhenUsed/>
    <w:rsid w:val="007233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339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6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2C7DF6-4814-40BA-86E1-575ABEE4A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os</dc:creator>
  <cp:lastModifiedBy>Goncalo Curveira Santos</cp:lastModifiedBy>
  <cp:revision>4</cp:revision>
  <dcterms:created xsi:type="dcterms:W3CDTF">2018-06-29T19:10:00Z</dcterms:created>
  <dcterms:modified xsi:type="dcterms:W3CDTF">2019-01-04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conservation-biology</vt:lpwstr>
  </property>
  <property fmtid="{D5CDD505-2E9C-101B-9397-08002B2CF9AE}" pid="5" name="Mendeley Recent Style Name 1_1">
    <vt:lpwstr>Conservation Biology</vt:lpwstr>
  </property>
  <property fmtid="{D5CDD505-2E9C-101B-9397-08002B2CF9AE}" pid="6" name="Mendeley Recent Style Id 2_1">
    <vt:lpwstr>http://www.zotero.org/styles/european-journal-of-wildlife-research</vt:lpwstr>
  </property>
  <property fmtid="{D5CDD505-2E9C-101B-9397-08002B2CF9AE}" pid="7" name="Mendeley Recent Style Name 2_1">
    <vt:lpwstr>European Journal of Wildlife Research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pplied-ecology</vt:lpwstr>
  </property>
  <property fmtid="{D5CDD505-2E9C-101B-9397-08002B2CF9AE}" pid="13" name="Mendeley Recent Style Name 5_1">
    <vt:lpwstr>Journal of Applied E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wildlife-research</vt:lpwstr>
  </property>
  <property fmtid="{D5CDD505-2E9C-101B-9397-08002B2CF9AE}" pid="21" name="Mendeley Recent Style Name 9_1">
    <vt:lpwstr>Wildlife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c4e39e7-a337-340a-af3f-2fad18841846</vt:lpwstr>
  </property>
  <property fmtid="{D5CDD505-2E9C-101B-9397-08002B2CF9AE}" pid="24" name="Mendeley Citation Style_1">
    <vt:lpwstr>http://www.zotero.org/styles/plos-one</vt:lpwstr>
  </property>
</Properties>
</file>